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D399" w14:textId="74D1E7DF" w:rsidR="008313CB" w:rsidRPr="008313CB" w:rsidRDefault="008313CB" w:rsidP="008313C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C50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 </w:t>
      </w:r>
      <w:r w:rsidRPr="003C50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. </w:t>
      </w:r>
      <w:r w:rsidRPr="008313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ase finding algorithm of substance use, comorbidities</w:t>
      </w:r>
      <w:r w:rsidRPr="00C1383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, </w:t>
      </w:r>
      <w:r w:rsidRPr="008313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ther conditions, and social determinants of health</w:t>
      </w:r>
    </w:p>
    <w:p w14:paraId="6A1C3B9E" w14:textId="77777777" w:rsidR="008313CB" w:rsidRPr="003C503B" w:rsidRDefault="008313CB" w:rsidP="008313CB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3"/>
        <w:gridCol w:w="3673"/>
        <w:gridCol w:w="2219"/>
        <w:gridCol w:w="2425"/>
      </w:tblGrid>
      <w:tr w:rsidR="008313CB" w:rsidRPr="003C503B" w14:paraId="29DC7AAC" w14:textId="77777777" w:rsidTr="002E2088">
        <w:trPr>
          <w:trHeight w:val="320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80E9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Health conditions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A0CF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Diagnosis code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9D28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Case finding algorithm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E812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ferences </w:t>
            </w:r>
          </w:p>
        </w:tc>
      </w:tr>
      <w:tr w:rsidR="008313CB" w:rsidRPr="003C503B" w14:paraId="72B79A01" w14:textId="77777777" w:rsidTr="002E2088">
        <w:trPr>
          <w:trHeight w:val="1201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AEE5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pioid use</w:t>
            </w:r>
          </w:p>
        </w:tc>
        <w:tc>
          <w:tcPr>
            <w:tcW w:w="227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76D2A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CD-9-CA from DAD, MSP, VS: 304.0, 304.7, 305.5, 965.0, E850.0-E850.2; ICD-10-CA from DAD, NACRS, VS:  F11, (X42, X44, X62, X64, Y12, or Y14) &amp; (T40.0, T40.1, T40.2, T40.3, T40.4, or T40.6); Fee item from MSP: 39, 15039,13013,13014,36521; Indication of heroin/opioid use as risk factor in pregnancy from BCPDR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2AD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opioid agonist treatment drug dispensation, or ≥ 3 physician claims, or 1 hospital admission, or 1 emergency department visit, or 1 perinatal, or 1 death record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6E1347A" w14:textId="76DC5F95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iske&lt;/Author&gt;&lt;Year&gt;2020&lt;/Year&gt;&lt;RecNum&gt;30&lt;/RecNum&gt;&lt;IDText&gt;The cascade of care for opioid use disorder: a retrospective study in British Columbia, Canada&lt;/IDText&gt;&lt;DisplayText&gt;[1]&lt;/DisplayText&gt;&lt;record&gt;&lt;rec-number&gt;30&lt;/rec-number&gt;&lt;foreign-keys&gt;&lt;key app="EN" db-id="xxvvefd05f59dbep9ta5pwf09vw5faetzxfa" timestamp="1775145413"&gt;30&lt;/key&gt;&lt;/foreign-keys&gt;&lt;ref-type name="Journal Article"&gt;17&lt;/ref-type&gt;&lt;contributors&gt;&lt;authors&gt;&lt;author&gt;Piske, M.&lt;/author&gt;&lt;author&gt;Zhou, H.&lt;/author&gt;&lt;author&gt;Min, J. E.&lt;/author&gt;&lt;author&gt;Hongdilokkul, N.&lt;/author&gt;&lt;author&gt;Pearce, L. A.&lt;/author&gt;&lt;author&gt;Homayra, F.&lt;/author&gt;&lt;author&gt;Socias, M. E.&lt;/author&gt;&lt;author&gt;McGowan, G.&lt;/author&gt;&lt;author&gt;Nosyk, B.&lt;/author&gt;&lt;/authors&gt;&lt;/contributors&gt;&lt;titles&gt;&lt;title&gt;The cascade of care for opioid use disorder: a retrospective study in British Columbia, Canada&lt;/title&gt;&lt;secondary-title&gt;Addiction&lt;/secondary-title&gt;&lt;/titles&gt;&lt;periodical&gt;&lt;full-title&gt;Addiction&lt;/full-title&gt;&lt;/periodical&gt;&lt;pages&gt;1482-1493&lt;/pages&gt;&lt;volume&gt;115&lt;/volume&gt;&lt;number&gt;8&lt;/number&gt;&lt;edition&gt;2020/02/06&lt;/edition&gt;&lt;keywords&gt;&lt;keyword&gt;Addiction&lt;/keyword&gt;&lt;keyword&gt;buprenorphine/naloxone&lt;/keyword&gt;&lt;keyword&gt;cascade of care&lt;/keyword&gt;&lt;keyword&gt;cohort studies&lt;/keyword&gt;&lt;keyword&gt;methadone&lt;/keyword&gt;&lt;keyword&gt;opioid agonist treatment&lt;/keyword&gt;&lt;keyword&gt;opioid use disorder&lt;/keyword&gt;&lt;keyword&gt;substance use&lt;/keyword&gt;&lt;/keywords&gt;&lt;dates&gt;&lt;year&gt;2020&lt;/year&gt;&lt;pub-dates&gt;&lt;date&gt;08&lt;/date&gt;&lt;/pub-dates&gt;&lt;/dates&gt;&lt;isbn&gt;1360-0443&lt;/isbn&gt;&lt;accession-num&gt;31899565&lt;/accession-num&gt;&lt;urls&gt;&lt;related-urls&gt;&lt;url&gt;https://www.ncbi.nlm.nih.gov/pubmed/31899565&lt;/url&gt;&lt;/related-urls&gt;&lt;/urls&gt;&lt;electronic-resource-num&gt;10.1111/add.14947&lt;/electronic-resource-num&gt;&lt;language&gt;eng&lt;/languag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8A6F2E8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C165CF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6B5A2B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6EDE4B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529F5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5F91D7D9" w14:textId="77777777" w:rsidTr="002E2088">
        <w:trPr>
          <w:trHeight w:val="1119"/>
        </w:trPr>
        <w:tc>
          <w:tcPr>
            <w:tcW w:w="74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C0AA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Alcohol use 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509C7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ICD-9-CA from DAD and MSP: 291, 303, 305.0, 357.5, 425.5, 535.3, 571.0-571.3, 655.4, V65.42; ICD-10-CA from DAD and NACRS: F10, Z50.2, Z71.4, Z72.1, G31.2, G62.1, G72.1, I42.6, K29.2, K70, K86.0, O35.4; DINPIN from </w:t>
            </w:r>
            <w:proofErr w:type="spellStart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armaNet</w:t>
            </w:r>
            <w:proofErr w:type="spellEnd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: 2293269, 2158655, 2213826, 2444275, 2451883, 2534, 2542, 2041375, 2041391, 66124089, 66124085, 66124087; Indication of alcohol use disorder during the pregnancy from BCPDR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8FD3E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drug dispensation, ≥ 3 physician claims, or 1 hospital admission, or 1 emergency department visit, or 1 perinatal, or 1 death record</w:t>
            </w: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8C2229D" w14:textId="48ED5514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genhardt&lt;/Author&gt;&lt;Year&gt;2009&lt;/Year&gt;&lt;RecNum&gt;47&lt;/RecNum&gt;&lt;DisplayText&gt;[2]&lt;/DisplayText&gt;&lt;record&gt;&lt;rec-number&gt;47&lt;/rec-number&gt;&lt;foreign-keys&gt;&lt;key app="EN" db-id="xxvvefd05f59dbep9ta5pwf09vw5faetzxfa" timestamp="1776790854"&gt;47&lt;/key&gt;&lt;/foreign-keys&gt;&lt;ref-type name="Journal Article"&gt;17&lt;/ref-type&gt;&lt;contributors&gt;&lt;authors&gt;&lt;author&gt;Degenhardt, L., &lt;/author&gt;&lt;author&gt;Randall, D., &lt;/author&gt;&lt;author&gt;Hall, W., &lt;/author&gt;&lt;author&gt;Law, M., &lt;/author&gt;&lt;author&gt;Butler, T., &lt;/author&gt;&lt;author&gt;Burns, L.,&lt;/author&gt;&lt;/authors&gt;&lt;/contributors&gt;&lt;titles&gt;&lt;title&gt;Mortality among clients of a state-wide opioid pharmacotherapy program over 20 years: risk factors and lives saved.&lt;/title&gt;&lt;secondary-title&gt;Drug Alcohol Depend.&lt;/secondary-title&gt;&lt;/titles&gt;&lt;periodical&gt;&lt;full-title&gt;Drug Alcohol Depend.&lt;/full-title&gt;&lt;/periodical&gt;&lt;pages&gt;9−15&lt;/pages&gt;&lt;volume&gt;105&lt;/volume&gt;&lt;number&gt;1-2&lt;/number&gt;&lt;edition&gt;2009 Jul 15&lt;/edition&gt;&lt;dates&gt;&lt;year&gt;2009&lt;/year&gt;&lt;pub-dates&gt;&lt;date&gt; 2009 Nov 1&lt;/date&gt;&lt;/pub-dates&gt;&lt;/dates&gt;&lt;urls&gt;&lt;/urls&gt;&lt;electronic-resource-num&gt; 10.1016/j.drugalcdep.2009.05.021&lt;/electronic-resource-num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enters for Disease Control and Prevention&lt;/Author&gt;&lt;Year&gt;2020&lt;/Year&gt;&lt;RecNum&gt;48&lt;/RecNum&gt;&lt;IDText&gt;Alcohol-Related ICD Codes&lt;/IDText&gt;&lt;DisplayText&gt;[3]&lt;/DisplayText&gt;&lt;record&gt;&lt;rec-number&gt;48&lt;/rec-number&gt;&lt;foreign-keys&gt;&lt;key app="EN" db-id="xxvvefd05f59dbep9ta5pwf09vw5faetzxfa" timestamp="1776790854"&gt;48&lt;/key&gt;&lt;/foreign-keys&gt;&lt;ref-type name="Web Page"&gt;12&lt;/ref-type&gt;&lt;contributors&gt;&lt;authors&gt;&lt;author&gt;Centers for Disease Control and Prevention,&lt;/author&gt;&lt;/authors&gt;&lt;/contributors&gt;&lt;titles&gt;&lt;title&gt;Alcohol-Related ICD Codes&lt;/title&gt;&lt;/titles&gt;&lt;volume&gt;2020&lt;/volume&gt;&lt;number&gt;August 10&lt;/number&gt;&lt;dates&gt;&lt;year&gt;2020&lt;/year&gt;&lt;/dates&gt;&lt;urls&gt;&lt;related-urls&gt;&lt;url&gt;https://www.cdc.gov/alcohol/ardi/alcohol-related-icd-codes.html&lt;/url&gt;&lt;/related-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1AB689A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7CB6A0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1AEE49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D840CC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DEA4625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6893E0F1" w14:textId="77777777" w:rsidTr="002E2088">
        <w:trPr>
          <w:trHeight w:val="480"/>
        </w:trPr>
        <w:tc>
          <w:tcPr>
            <w:tcW w:w="744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29AF0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opioid or non-alcohol use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ED3BC" w14:textId="77777777" w:rsidR="008313CB" w:rsidRPr="003C503B" w:rsidRDefault="008313CB" w:rsidP="002E2088">
            <w:pPr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Cannabis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: 304.3, 305.2; ICD-10-CA: F12, T40.7; Indication of marijuana use at any time during the pregnancy from BCPDR</w:t>
            </w:r>
          </w:p>
          <w:p w14:paraId="6E9DB88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6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BCD5B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3 physician claims, or 1 hospital admission, or 1 emergency department visit, or 1 perinatal, or 1 death record</w:t>
            </w:r>
          </w:p>
        </w:tc>
        <w:tc>
          <w:tcPr>
            <w:tcW w:w="54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bottom"/>
            <w:hideMark/>
          </w:tcPr>
          <w:p w14:paraId="6E6033E2" w14:textId="3F953D0A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an H&lt;/Author&gt;&lt;Year&gt;2005&lt;/Year&gt;&lt;RecNum&gt;49&lt;/RecNum&gt;&lt;DisplayText&gt;[4]&lt;/DisplayText&gt;&lt;record&gt;&lt;rec-number&gt;49&lt;/rec-number&gt;&lt;foreign-keys&gt;&lt;key app="EN" db-id="xxvvefd05f59dbep9ta5pwf09vw5faetzxfa" timestamp="1776790854"&gt;49&lt;/key&gt;&lt;/foreign-keys&gt;&lt;ref-type name="Journal Article"&gt;17&lt;/ref-type&gt;&lt;contributors&gt;&lt;authors&gt;&lt;author&gt;Quan H, &lt;/author&gt;&lt;author&gt;Sundararajan V, &lt;/author&gt;&lt;author&gt;Halfon P, &lt;/author&gt;&lt;author&gt;Fong A, &lt;/author&gt;&lt;author&gt;Burnand B, &lt;/author&gt;&lt;author&gt;Luthi JC, &lt;/author&gt;&lt;author&gt;Saunders LD, &lt;/author&gt;&lt;author&gt;Beck CA, &lt;/author&gt;&lt;author&gt;Feasby TE, &lt;/author&gt;&lt;author&gt;Ghali WA,&lt;/author&gt;&lt;/authors&gt;&lt;/contributors&gt;&lt;titles&gt;&lt;title&gt;Coding algorithms for defining comorbidities in ICD-9-CM and ICD-10 administrative data&lt;/title&gt;&lt;secondary-title&gt;Medical care&lt;/secondary-title&gt;&lt;/titles&gt;&lt;periodical&gt;&lt;full-title&gt;Medical care&lt;/full-title&gt;&lt;/periodical&gt;&lt;pages&gt;1130–1139&lt;/pages&gt;&lt;volume&gt;43&lt;/volume&gt;&lt;number&gt;11&lt;/number&gt;&lt;dates&gt;&lt;year&gt;2005&lt;/year&gt;&lt;pub-dates&gt;&lt;date&gt;2005 Nov&lt;/date&gt;&lt;/pub-dates&gt;&lt;/dates&gt;&lt;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genhardt&lt;/Author&gt;&lt;Year&gt;2009&lt;/Year&gt;&lt;RecNum&gt;47&lt;/RecNum&gt;&lt;DisplayText&gt;[2]&lt;/DisplayText&gt;&lt;record&gt;&lt;rec-number&gt;47&lt;/rec-number&gt;&lt;foreign-keys&gt;&lt;key app="EN" db-id="xxvvefd05f59dbep9ta5pwf09vw5faetzxfa" timestamp="1776790854"&gt;47&lt;/key&gt;&lt;/foreign-keys&gt;&lt;ref-type name="Journal Article"&gt;17&lt;/ref-type&gt;&lt;contributors&gt;&lt;authors&gt;&lt;author&gt;Degenhardt, L., &lt;/author&gt;&lt;author&gt;Randall, D., &lt;/author&gt;&lt;author&gt;Hall, W., &lt;/author&gt;&lt;author&gt;Law, M., &lt;/author&gt;&lt;author&gt;Butler, T., &lt;/author&gt;&lt;author&gt;Burns, L.,&lt;/author&gt;&lt;/authors&gt;&lt;/contributors&gt;&lt;titles&gt;&lt;title&gt;Mortality among clients of a state-wide opioid pharmacotherapy program over 20 years: risk factors and lives saved.&lt;/title&gt;&lt;secondary-title&gt;Drug Alcohol Depend.&lt;/secondary-title&gt;&lt;/titles&gt;&lt;periodical&gt;&lt;full-title&gt;Drug Alcohol Depend.&lt;/full-title&gt;&lt;/periodical&gt;&lt;pages&gt;9−15&lt;/pages&gt;&lt;volume&gt;105&lt;/volume&gt;&lt;number&gt;1-2&lt;/number&gt;&lt;edition&gt;2009 Jul 15&lt;/edition&gt;&lt;dates&gt;&lt;year&gt;2009&lt;/year&gt;&lt;pub-dates&gt;&lt;date&gt; 2009 Nov 1&lt;/date&gt;&lt;/pub-dates&gt;&lt;/dates&gt;&lt;urls&gt;&lt;/urls&gt;&lt;electronic-resource-num&gt; 10.1016/j.drugalcdep.2009.05.021&lt;/electronic-resource-num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BB353D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9A4714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49B0C6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B37DA8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8C76AB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555200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DBAA5E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C7C58D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9688DC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B1450E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56FA10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6825D5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243C8D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D7CD21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77449D7E" w14:textId="77777777" w:rsidTr="002E2088">
        <w:trPr>
          <w:trHeight w:val="150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966A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CE9E" w14:textId="77777777" w:rsidR="008313CB" w:rsidRPr="003C503B" w:rsidRDefault="008313CB" w:rsidP="002E2088">
            <w:pPr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Stimulants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including cocaine)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: 304.2, 304.4, 305.6, 305.7, 969.7, 970, E854.2, E854.3; ICD-10-CA: F14, F15, T40.5; Indication of cocaine use at any time during the pregnancy from BCPDR</w:t>
            </w:r>
          </w:p>
          <w:p w14:paraId="6F876015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6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7DF9E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6E9829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4464FB0C" w14:textId="77777777" w:rsidTr="002E2088">
        <w:trPr>
          <w:trHeight w:val="402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AF0A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C0B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Sedatives and hypnotics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including Benzodiazepines): ICD-9-CA: 304.1, 305.4, 969.4, 967, E851, E852, E853.2;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10-CA: F13, T42.3-T42.7</w:t>
            </w:r>
          </w:p>
        </w:tc>
        <w:tc>
          <w:tcPr>
            <w:tcW w:w="1436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1ECB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2835BC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146FEE76" w14:textId="77777777" w:rsidTr="002E2088">
        <w:trPr>
          <w:trHeight w:val="480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FCAB5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010694F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Hallucinogens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: 304.5, 305.3, 969.6, E854.1; ICD-10-CA: F16, T40.8, T40.9</w:t>
            </w:r>
          </w:p>
        </w:tc>
        <w:tc>
          <w:tcPr>
            <w:tcW w:w="1436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4B060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90F20F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25FC3DDE" w14:textId="77777777" w:rsidTr="002E2088">
        <w:trPr>
          <w:trHeight w:val="461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BD2B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6FE35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Unspecified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: 292, 304, 304.6, 304.8, 304.9, 305, 305.8, 305.9, 648.3, 655.5, 969; ICD-10-CA: F19, T43.6, Z50.3, Z71.5, Z72.2; Indication of unspecified drug use as a risk at any time during the pregnancy from BCPDR</w:t>
            </w:r>
          </w:p>
        </w:tc>
        <w:tc>
          <w:tcPr>
            <w:tcW w:w="1436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715C2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9E9B61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3391E27F" w14:textId="77777777" w:rsidTr="002E2088">
        <w:trPr>
          <w:trHeight w:val="804"/>
        </w:trPr>
        <w:tc>
          <w:tcPr>
            <w:tcW w:w="74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E447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ntal health conditions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F65D4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CD-9-CA from DAD and MSP: 295-298, 300, 301, 308, 309, 311, 314, 317-319, 760.71; ICD-10-CA from DAD and NACRS: F20-F25, F28-F34, F38-F43, F48, F60 - F61, F69 - F73, F78 - F79, F90, Q86.0; MSP additional diagnostic code 50B; Indication of mental health during the pregnancy from BCPDR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646B6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3 physician claims, or 1 hospital admission, or 1 emergency department visit, or 1 perinatal, or 1 death record</w:t>
            </w: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E78C0ED" w14:textId="5BB6068B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an H&lt;/Author&gt;&lt;Year&gt;2005&lt;/Year&gt;&lt;RecNum&gt;49&lt;/RecNum&gt;&lt;DisplayText&gt;[4]&lt;/DisplayText&gt;&lt;record&gt;&lt;rec-number&gt;49&lt;/rec-number&gt;&lt;foreign-keys&gt;&lt;key app="EN" db-id="xxvvefd05f59dbep9ta5pwf09vw5faetzxfa" timestamp="1776790854"&gt;49&lt;/key&gt;&lt;/foreign-keys&gt;&lt;ref-type name="Journal Article"&gt;17&lt;/ref-type&gt;&lt;contributors&gt;&lt;authors&gt;&lt;author&gt;Quan H, &lt;/author&gt;&lt;author&gt;Sundararajan V, &lt;/author&gt;&lt;author&gt;Halfon P, &lt;/author&gt;&lt;author&gt;Fong A, &lt;/author&gt;&lt;author&gt;Burnand B, &lt;/author&gt;&lt;author&gt;Luthi JC, &lt;/author&gt;&lt;author&gt;Saunders LD, &lt;/author&gt;&lt;author&gt;Beck CA, &lt;/author&gt;&lt;author&gt;Feasby TE, &lt;/author&gt;&lt;author&gt;Ghali WA,&lt;/author&gt;&lt;/authors&gt;&lt;/contributors&gt;&lt;titles&gt;&lt;title&gt;Coding algorithms for defining comorbidities in ICD-9-CM and ICD-10 administrative data&lt;/title&gt;&lt;secondary-title&gt;Medical care&lt;/secondary-title&gt;&lt;/titles&gt;&lt;periodical&gt;&lt;full-title&gt;Medical care&lt;/full-title&gt;&lt;/periodical&gt;&lt;pages&gt;1130–1139&lt;/pages&gt;&lt;volume&gt;43&lt;/volume&gt;&lt;number&gt;11&lt;/number&gt;&lt;dates&gt;&lt;year&gt;2005&lt;/year&gt;&lt;pub-dates&gt;&lt;date&gt;2005 Nov&lt;/date&gt;&lt;/pub-dates&gt;&lt;/dates&gt;&lt;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lark DO&lt;/Author&gt;&lt;Year&gt;1995&lt;/Year&gt;&lt;RecNum&gt;50&lt;/RecNum&gt;&lt;DisplayText&gt;[5]&lt;/DisplayText&gt;&lt;record&gt;&lt;rec-number&gt;50&lt;/rec-number&gt;&lt;foreign-keys&gt;&lt;key app="EN" db-id="xxvvefd05f59dbep9ta5pwf09vw5faetzxfa" timestamp="1776790854"&gt;50&lt;/key&gt;&lt;/foreign-keys&gt;&lt;ref-type name="Journal Article"&gt;17&lt;/ref-type&gt;&lt;contributors&gt;&lt;authors&gt;&lt;author&gt;Clark DO, &lt;/author&gt;&lt;author&gt;Von Korff M, &lt;/author&gt;&lt;author&gt;Saunders K, &lt;/author&gt;&lt;author&gt;Baluch WM, &lt;/author&gt;&lt;author&gt;Simon GE,&lt;/author&gt;&lt;/authors&gt;&lt;/contributors&gt;&lt;titles&gt;&lt;title&gt;A chronic disease score with empirically derived weights.&lt;/title&gt;&lt;secondary-title&gt;Med Care.&lt;/secondary-title&gt;&lt;/titles&gt;&lt;periodical&gt;&lt;full-title&gt;Med Care.&lt;/full-title&gt;&lt;/periodical&gt;&lt;pages&gt;783–795&lt;/pages&gt;&lt;volume&gt;33&lt;/volume&gt;&lt;number&gt;8&lt;/number&gt;&lt;dates&gt;&lt;year&gt;1995&lt;/year&gt;&lt;pub-dates&gt;&lt;date&gt;1995 Aug&lt;/date&gt;&lt;/pub-dates&gt;&lt;/dates&gt;&lt;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ealth Quality Ontario&lt;/Author&gt;&lt;Year&gt;2017&lt;/Year&gt;&lt;RecNum&gt;51&lt;/RecNum&gt;&lt;IDText&gt;Hospital admissions for a mental illness or an addiction&lt;/IDText&gt;&lt;DisplayText&gt;[6]&lt;/DisplayText&gt;&lt;record&gt;&lt;rec-number&gt;51&lt;/rec-number&gt;&lt;foreign-keys&gt;&lt;key app="EN" db-id="xxvvefd05f59dbep9ta5pwf09vw5faetzxfa" timestamp="1776790854"&gt;51&lt;/key&gt;&lt;/foreign-keys&gt;&lt;ref-type name="Web Page"&gt;12&lt;/ref-type&gt;&lt;contributors&gt;&lt;authors&gt;&lt;author&gt;Health Quality Ontario,&lt;/author&gt;&lt;/authors&gt;&lt;/contributors&gt;&lt;titles&gt;&lt;title&gt;Hospital admissions for a mental illness or an addiction&lt;/title&gt;&lt;/titles&gt;&lt;dates&gt;&lt;year&gt;2017&lt;/year&gt;&lt;/dates&gt;&lt;urls&gt;&lt;related-urls&gt;&lt;url&gt;http://indicatorlibrary.hqontario.ca/Indicator/Detailed/Mental-health-addiction-admissions/EN&lt;/url&gt;&lt;/related-urls&gt;&lt;/urls&gt;&lt;access-date&gt;Jan. 4, 2018&lt;/access-dat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98E4FFC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9F7B8B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536D3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1F60D91E" w14:textId="77777777" w:rsidTr="002E2088">
        <w:trPr>
          <w:trHeight w:val="418"/>
        </w:trPr>
        <w:tc>
          <w:tcPr>
            <w:tcW w:w="744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B045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ious mental disorders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3690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Bipolar disorder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 xml:space="preserve">ICD-9-CA: 296.4, 296.5, 296.6, 296.7, 296.8; ICD-10-CA: F31; </w:t>
            </w:r>
          </w:p>
        </w:tc>
        <w:tc>
          <w:tcPr>
            <w:tcW w:w="1436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04A1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Bipolar disorder/major depressive disorder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: 1 hospital admission, or 1 emergency department visit, or &gt;=2 physician claims within 12 months, or 1 death record</w:t>
            </w:r>
          </w:p>
        </w:tc>
        <w:tc>
          <w:tcPr>
            <w:tcW w:w="544" w:type="pct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bottom"/>
            <w:hideMark/>
          </w:tcPr>
          <w:p w14:paraId="3CD64DF0" w14:textId="33C4EB5C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Bipolar: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TY8L1llYXI+PFJl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TY8L1llYXI+PFJl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478BFEA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6731AD" w14:textId="32DC1B09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Major depressive disorder: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C Centre for Disease Control&lt;/Author&gt;&lt;Year&gt;2020&lt;/Year&gt;&lt;RecNum&gt;53&lt;/RecNum&gt;&lt;DisplayText&gt;[8]&lt;/DisplayText&gt;&lt;record&gt;&lt;rec-number&gt;53&lt;/rec-number&gt;&lt;foreign-keys&gt;&lt;key app="EN" db-id="xxvvefd05f59dbep9ta5pwf09vw5faetzxfa" timestamp="1776790854"&gt;53&lt;/key&gt;&lt;/foreign-keys&gt;&lt;ref-type name="Web Page"&gt;12&lt;/ref-type&gt;&lt;contributors&gt;&lt;authors&gt;&lt;author&gt;BC Centre for Disease Control,&lt;/author&gt;&lt;/authors&gt;&lt;/contributors&gt;&lt;titles&gt;&lt;title&gt;Chronic Disease Dashboard: Case Definitions&lt;/title&gt;&lt;/titles&gt;&lt;volume&gt;2022&lt;/volume&gt;&lt;number&gt;March 10&lt;/number&gt;&lt;dates&gt;&lt;year&gt;2020&lt;/year&gt;&lt;/dates&gt;&lt;urls&gt;&lt;related-urls&gt;&lt;url&gt;http://www.bccdc.ca/health-professionals/data-reports/chronic-disease-dashboard#Case--Definitions&lt;/url&gt;&lt;/related-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TY8L1llYXI+PFJl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TY8L1llYXI+PFJl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CE98022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E55A5D" w14:textId="259196DA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Schizophrenia: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C Centre for Disease Control&lt;/Author&gt;&lt;Year&gt;2020&lt;/Year&gt;&lt;RecNum&gt;53&lt;/RecNum&gt;&lt;DisplayText&gt;[8]&lt;/DisplayText&gt;&lt;record&gt;&lt;rec-number&gt;53&lt;/rec-number&gt;&lt;foreign-keys&gt;&lt;key app="EN" db-id="xxvvefd05f59dbep9ta5pwf09vw5faetzxfa" timestamp="1776790854"&gt;53&lt;/key&gt;&lt;/foreign-keys&gt;&lt;ref-type name="Web Page"&gt;12&lt;/ref-type&gt;&lt;contributors&gt;&lt;authors&gt;&lt;author&gt;BC Centre for Disease Control,&lt;/author&gt;&lt;/authors&gt;&lt;/contributors&gt;&lt;titles&gt;&lt;title&gt;Chronic Disease Dashboard: Case Definitions&lt;/title&gt;&lt;/titles&gt;&lt;volume&gt;2022&lt;/volume&gt;&lt;number&gt;March 10&lt;/number&gt;&lt;dates&gt;&lt;year&gt;2020&lt;/year&gt;&lt;/dates&gt;&lt;urls&gt;&lt;related-urls&gt;&lt;url&gt;http://www.bccdc.ca/health-professionals/data-reports/chronic-disease-dashboard#Case--Definitions&lt;/url&gt;&lt;/related-urls&gt;&lt;/urls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dXJkeWFrPC9BdXRob3I+PFllYXI+MjAxNTwvWWVhcj48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dXJkeWFrPC9BdXRob3I+PFllYXI+MjAxNTwvWWVhcj48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4DC87C99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3CB" w:rsidRPr="003C503B" w14:paraId="2306DCE1" w14:textId="77777777" w:rsidTr="002E2088">
        <w:trPr>
          <w:trHeight w:val="480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61E1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B85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Major depressive disorders: ICD-9-CA: 296.2, 296.3; ICD-10-CA: F32.1, F32.2, F32.9, F33.1, F33.2, F33.9</w:t>
            </w:r>
          </w:p>
        </w:tc>
        <w:tc>
          <w:tcPr>
            <w:tcW w:w="1436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98C1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EB14DE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10A9A157" w14:textId="77777777" w:rsidTr="002E2088">
        <w:trPr>
          <w:trHeight w:val="630"/>
        </w:trPr>
        <w:tc>
          <w:tcPr>
            <w:tcW w:w="744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479A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CCEF2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izophrenia: ICD-9-CA: 295; ICD-10-CA: F20.0, F20.1, F20.2, F20.5, F20.8, F20.9;</w:t>
            </w:r>
          </w:p>
        </w:tc>
        <w:tc>
          <w:tcPr>
            <w:tcW w:w="143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8FFE7C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izophrenia</w:t>
            </w:r>
            <w:r w:rsidRPr="003C50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1 hospital admission, or 1 emergency department visit, or &gt;=2 physician claims at least 30 days apart in two years, or 1 death record</w:t>
            </w:r>
          </w:p>
        </w:tc>
        <w:tc>
          <w:tcPr>
            <w:tcW w:w="544" w:type="pct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C6B04F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40569B22" w14:textId="77777777" w:rsidTr="002E2088">
        <w:trPr>
          <w:trHeight w:val="520"/>
        </w:trPr>
        <w:tc>
          <w:tcPr>
            <w:tcW w:w="74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F4FE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C883A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ICD-9-CA from DAD and MSP: 070.4, 070.5, 070.7; ICD-10-CA from DAD and NACRS: B17.1, B18.2, B19.2; AHFS category from </w:t>
            </w:r>
            <w:proofErr w:type="spellStart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armaNet</w:t>
            </w:r>
            <w:proofErr w:type="spellEnd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: 8:18.40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70068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3 physician claims, 1 drug dispensation, or 1 hospital admission, or 1 emergency department visit, or 1 death record</w:t>
            </w: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7B7F105" w14:textId="67F1BD8D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h&lt;/Author&gt;&lt;Year&gt;2018&lt;/Year&gt;&lt;RecNum&gt;55&lt;/RecNum&gt;&lt;IDText&gt;The management of chronic hepatitis C: 2018 guideline update from the Canadian Association for the Study of the Liver&lt;/IDText&gt;&lt;DisplayText&gt;[10]&lt;/DisplayText&gt;&lt;record&gt;&lt;rec-number&gt;55&lt;/rec-number&gt;&lt;foreign-keys&gt;&lt;key app="EN" db-id="xxvvefd05f59dbep9ta5pwf09vw5faetzxfa" timestamp="1776790854"&gt;55&lt;/key&gt;&lt;/foreign-keys&gt;&lt;ref-type name="Journal Article"&gt;17&lt;/ref-type&gt;&lt;contributors&gt;&lt;authors&gt;&lt;author&gt;Shah, Hemant&lt;/author&gt;&lt;author&gt;Bilodeau, Marc&lt;/author&gt;&lt;author&gt;Burak, Kelly W.&lt;/author&gt;&lt;author&gt;Cooper, Curtis&lt;/author&gt;&lt;author&gt;Klein, Marina&lt;/author&gt;&lt;author&gt;Ramji, Alnoor&lt;/author&gt;&lt;author&gt;Smyth, Dan&lt;/author&gt;&lt;author&gt;Feld, Jordan J.&lt;/author&gt;&lt;/authors&gt;&lt;/contributors&gt;&lt;titles&gt;&lt;title&gt;The management of chronic hepatitis C: 2018 guideline update from the Canadian Association for the Study of the Liver&lt;/title&gt;&lt;secondary-title&gt;CMAJ&lt;/secondary-title&gt;&lt;alt-title&gt;CMAJ&lt;/alt-title&gt;&lt;/titles&gt;&lt;periodical&gt;&lt;full-title&gt;CMAJ&lt;/full-title&gt;&lt;abbr-1&gt;CMAJ&lt;/abbr-1&gt;&lt;/periodical&gt;&lt;alt-periodical&gt;&lt;full-title&gt;CMAJ&lt;/full-title&gt;&lt;abbr-1&gt;CMAJ&lt;/abbr-1&gt;&lt;/alt-periodical&gt;&lt;pages&gt;E677-E687&lt;/pages&gt;&lt;volume&gt;190&lt;/volume&gt;&lt;number&gt;22&lt;/number&gt;&lt;dates&gt;&lt;year&gt;2018&lt;/year&gt;&lt;/dates&gt;&lt;publisher&gt;Joule Inc.&lt;/publisher&gt;&lt;isbn&gt;1488-2329&amp;#xD;0820-3946&lt;/isbn&gt;&lt;accession-num&gt;29866893&lt;/accession-num&gt;&lt;urls&gt;&lt;related-urls&gt;&lt;url&gt;https://www.ncbi.nlm.nih.gov/pubmed/29866893&lt;/url&gt;&lt;url&gt;https://www.ncbi.nlm.nih.gov/pmc/articles/PMC5988519/&lt;/url&gt;&lt;/related-urls&gt;&lt;/urls&gt;&lt;electronic-resource-num&gt;10.1503/cmaj.170453&lt;/electronic-resource-num&gt;&lt;remote-database-name&gt;PubMed&lt;/remote-database-name&gt;&lt;language&gt;eng&lt;/languag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rrone&lt;/Author&gt;&lt;Year&gt;2016&lt;/Year&gt;&lt;RecNum&gt;56&lt;/RecNum&gt;&lt;IDText&gt;Disease progression and health care resource consumption in patients affected by hepatitis C virus in real practice setting&lt;/IDText&gt;&lt;DisplayText&gt;[11]&lt;/DisplayText&gt;&lt;record&gt;&lt;rec-number&gt;56&lt;/rec-number&gt;&lt;foreign-keys&gt;&lt;key app="EN" db-id="xxvvefd05f59dbep9ta5pwf09vw5faetzxfa" timestamp="1776790854"&gt;56&lt;/key&gt;&lt;/foreign-keys&gt;&lt;ref-type name="Journal Article"&gt;17&lt;/ref-type&gt;&lt;contributors&gt;&lt;authors&gt;&lt;author&gt;Perrone, V.&lt;/author&gt;&lt;author&gt;Sangiorgi, D.&lt;/author&gt;&lt;author&gt;Buda, S.&lt;/author&gt;&lt;author&gt;Degli Esposti, L.&lt;/author&gt;&lt;/authors&gt;&lt;/contributors&gt;&lt;auth-address&gt;CliCon S.r.l. Health, Economics &amp;amp; Outcomes Research, Ravenna, Italy.&lt;/auth-address&gt;&lt;titles&gt;&lt;title&gt;Disease progression and health care resource consumption in patients affected by hepatitis C virus in real practice setting&lt;/title&gt;&lt;secondary-title&gt;Clinicoecon Outcomes Res&lt;/secondary-title&gt;&lt;/titles&gt;&lt;periodical&gt;&lt;full-title&gt;Clinicoecon Outcomes Res&lt;/full-title&gt;&lt;/periodical&gt;&lt;pages&gt;591-597&lt;/pages&gt;&lt;volume&gt;8&lt;/volume&gt;&lt;edition&gt;20161014&lt;/edition&gt;&lt;keywords&gt;&lt;keyword&gt;HCC&lt;/keyword&gt;&lt;keyword&gt;HCV&lt;/keyword&gt;&lt;keyword&gt;cirrhosis&lt;/keyword&gt;&lt;keyword&gt;cost of illness&lt;/keyword&gt;&lt;keyword&gt;hepatitis C virus&lt;/keyword&gt;&lt;keyword&gt;hepatocellular carcinoma&lt;/keyword&gt;&lt;keyword&gt;real practice&lt;/keyword&gt;&lt;/keywords&gt;&lt;dates&gt;&lt;year&gt;2016&lt;/year&gt;&lt;/dates&gt;&lt;isbn&gt;1178-6981&lt;/isbn&gt;&lt;accession-num&gt;27789966&lt;/accession-num&gt;&lt;urls&gt;&lt;related-urls&gt;&lt;url&gt;https://www.ncbi.nlm.nih.gov/pubmed/27789966&lt;/url&gt;&lt;/related-urls&gt;&lt;/urls&gt;&lt;custom1&gt;The authors report no conflicts of interest in this work.&lt;/custom1&gt;&lt;custom2&gt;PMC5072570&lt;/custom2&gt;&lt;electronic-resource-num&gt;10.2147/CEOR.S108288&lt;/electronic-resource-num&gt;&lt;language&gt;eng&lt;/languag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4PC9ZZWFyPjxSZWNO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4PC9ZZWFyPjxSZWNO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6A5FD4C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F3141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0285923A" w14:textId="77777777" w:rsidTr="002E2088">
        <w:trPr>
          <w:trHeight w:val="720"/>
        </w:trPr>
        <w:tc>
          <w:tcPr>
            <w:tcW w:w="7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58A4CF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HIV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B7122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CD-9-CA from DAD and MSP: 042‐044, 079.53, 795.8, V08; ICD-10-CA from DAD and NACRS: B20‐B24, B97.35, F02.4, O98.7, Z21; MSP fee item: 13015, 13105, 33645, 36370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40DA2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3 physician claims, or 1 hospital admission, or 1 emergency department visit, or 1 death record</w:t>
            </w: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1FEF965" w14:textId="1F4EE752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b3N5azwvQXV0aG9yPjxZZWFyPjIwMTM8L1llYXI+PFJl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b3N5azwvQXV0aG9yPjxZZWFyPjIwMTM8L1llYXI+PFJl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3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DB253A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D3F53A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17A0E5B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8313CB" w:rsidRPr="003C503B" w14:paraId="79999B34" w14:textId="77777777" w:rsidTr="002E2088">
        <w:trPr>
          <w:trHeight w:val="1533"/>
        </w:trPr>
        <w:tc>
          <w:tcPr>
            <w:tcW w:w="7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47746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cancer chronic pain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48F87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CD-9-CA from DAD and MSP: 338.2, 338.4, 307.80, 307.89, 338.0, 719.41, 719.45-719.47, 719.49, 720.0, 720.2, 720.9, 721.0-721.4, 721.6, 721.8, 721.9, 722, 723.0, 723.1, 723.3-723.9, 724.0-724.6, 724.70, 724.79, 724.8, 724.9, 729.0-729.2, 729.4, 729.5, 350, 352-357, 344.0, 344.1, 997.0, 733.0, 733.7, 733.9, 781;  ICD-10-CA from DAD and NACRS: F45.4, G89.0, G89.2, G89.4, M08.1, M25.50, M25.51, M25.55-M25.57, M43.2-M43.6, M45, M46.1, M46.3, M46.4, M46.9, M47, M48.0, M48.1, M48.8, M48.9, M50.8, M50.9, M51, M53.1-M53.3, M53.8, M53.9, M54, M60.8, M60.9, M63.3, M79.0-M79.2, M79.6, M79.7, M96.1, G50, G52-G64, G82, G97, M89, R29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700F4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3 physician claims, or 1 hospital admission, or 1 emergency department visit, or 1 death record</w:t>
            </w: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506AC73" w14:textId="4D5AEAE8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ian&lt;/Author&gt;&lt;Year&gt;2013&lt;/Year&gt;&lt;RecNum&gt;59&lt;/RecNum&gt;&lt;IDText&gt;Using electronic health records data to identify patients with chronic pain in a primary care setting&lt;/IDText&gt;&lt;DisplayText&gt;[14]&lt;/DisplayText&gt;&lt;record&gt;&lt;rec-number&gt;59&lt;/rec-number&gt;&lt;foreign-keys&gt;&lt;key app="EN" db-id="xxvvefd05f59dbep9ta5pwf09vw5faetzxfa" timestamp="1776790854"&gt;59&lt;/key&gt;&lt;/foreign-keys&gt;&lt;ref-type name="Journal Article"&gt;17&lt;/ref-type&gt;&lt;contributors&gt;&lt;authors&gt;&lt;author&gt;Tian, T. Y.&lt;/author&gt;&lt;author&gt;Zlateva, I.&lt;/author&gt;&lt;author&gt;Anderson, D. R.&lt;/author&gt;&lt;/authors&gt;&lt;/contributors&gt;&lt;auth-address&gt;Weitzman Quality Institute, Community Health Center, Inc., Middletown, Connecticut, USA.&lt;/auth-address&gt;&lt;titles&gt;&lt;title&gt;Using electronic health records data to identify patients with chronic pain in a primary care setting&lt;/title&gt;&lt;secondary-title&gt;J Am Med Inform Assoc&lt;/secondary-title&gt;&lt;/titles&gt;&lt;periodical&gt;&lt;full-title&gt;J Am Med Inform Assoc&lt;/full-title&gt;&lt;/periodical&gt;&lt;pages&gt;e275-80&lt;/pages&gt;&lt;volume&gt;20&lt;/volume&gt;&lt;number&gt;e2&lt;/number&gt;&lt;edition&gt;20130731&lt;/edition&gt;&lt;keywords&gt;&lt;keyword&gt;Algorithms&lt;/keyword&gt;&lt;keyword&gt;Chronic Pain&lt;/keyword&gt;&lt;keyword&gt;Community Health Centers&lt;/keyword&gt;&lt;keyword&gt;Connecticut&lt;/keyword&gt;&lt;keyword&gt;Data Mining&lt;/keyword&gt;&lt;keyword&gt;Electronic Health Records&lt;/keyword&gt;&lt;keyword&gt;Humans&lt;/keyword&gt;&lt;keyword&gt;Primary Health Care&lt;/keyword&gt;&lt;keyword&gt;Quality Improvement&lt;/keyword&gt;&lt;keyword&gt;Chronic Pain&lt;/keyword&gt;&lt;keyword&gt;Electronic Health Records&lt;/keyword&gt;&lt;keyword&gt;Pain Management&lt;/keyword&gt;&lt;keyword&gt;Patient Identification Systems&lt;/keyword&gt;&lt;keyword&gt;Primary Health Care&lt;/keyword&gt;&lt;/keywords&gt;&lt;dates&gt;&lt;year&gt;2013&lt;/year&gt;&lt;pub-dates&gt;&lt;date&gt;Dec&lt;/date&gt;&lt;/pub-dates&gt;&lt;/dates&gt;&lt;isbn&gt;1527-974X&lt;/isbn&gt;&lt;accession-num&gt;23904323&lt;/accession-num&gt;&lt;urls&gt;&lt;related-urls&gt;&lt;url&gt;https://www.ncbi.nlm.nih.gov/pubmed/23904323&lt;/url&gt;&lt;/related-urls&gt;&lt;/urls&gt;&lt;custom2&gt;PMC3861913&lt;/custom2&gt;&lt;electronic-resource-num&gt;10.1136/amiajnl-2013-001856&lt;/electronic-resource-num&gt;&lt;language&gt;eng&lt;/languag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4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C127E49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838D70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D5D023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9EAF60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BAB57D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D15E6B" w14:textId="77777777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1FF8D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11E6B229" w14:textId="77777777" w:rsidTr="002E2088">
        <w:trPr>
          <w:trHeight w:val="480"/>
        </w:trPr>
        <w:tc>
          <w:tcPr>
            <w:tcW w:w="7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E410F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eceipt of income assistance*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6B2C3F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armaCare</w:t>
            </w:r>
            <w:proofErr w:type="spellEnd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specialty plan from </w:t>
            </w:r>
            <w:proofErr w:type="spellStart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armaNet</w:t>
            </w:r>
            <w:proofErr w:type="spellEnd"/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: C (Income Assistance) or receipt of income assistance payment from SDPR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68D2AE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0B4AF38" w14:textId="3D195039" w:rsidR="008313CB" w:rsidRPr="003C503B" w:rsidRDefault="008313CB" w:rsidP="002E2088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RecNum&gt;43&lt;/RecNum&gt;&lt;IDText&gt;British Columbia Ministry of Social Development and Poverty Reduction [creator] (2022): Social Development and Poverty Reduction Database (SDPR). British Columbia Ministry of Health [publisher]. Data Extract. MOH (2022). http://www.health.gov.bc.ca/data/.&lt;/IDText&gt;&lt;DisplayText&gt;[15]&lt;/DisplayText&gt;&lt;record&gt;&lt;rec-number&gt;43&lt;/rec-number&gt;&lt;foreign-keys&gt;&lt;key app="EN" db-id="xxvvefd05f59dbep9ta5pwf09vw5faetzxfa" timestamp="1776790854"&gt;43&lt;/key&gt;&lt;/foreign-keys&gt;&lt;ref-type name="Generic"&gt;13&lt;/ref-type&gt;&lt;contributors&gt;&lt;/contributors&gt;&lt;titles&gt;&lt;title&gt;British Columbia Ministry of Social Development and Poverty Reduction [creator] (2024): Social Development and Poverty Reduction Database (SDPR). British Columbia Ministry of Health [publisher]. Data Extract. MOH (2024). http://www2.gov.bc.ca/gov/content/health/conducting-health-research-evaluation/data-access-health-data-central&lt;/title&gt;&lt;/titles&gt;&lt;dates&gt;&lt;/dates&gt;&lt;urls&gt;&lt;/urls&gt;&lt;/record&gt;&lt;/Cite&gt;&lt;/EndNote&gt;</w:instrText>
            </w: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Arial" w:hAnsi="Times New Roman" w:cs="Times New Roman"/>
                <w:noProof/>
                <w:sz w:val="16"/>
                <w:szCs w:val="16"/>
              </w:rPr>
              <w:t>[15]</w:t>
            </w: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  <w:p w14:paraId="5EB2F17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4136796E" w14:textId="77777777" w:rsidTr="002E2088">
        <w:trPr>
          <w:trHeight w:val="460"/>
        </w:trPr>
        <w:tc>
          <w:tcPr>
            <w:tcW w:w="7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4D846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Unstable housing 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DCE4B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CD-9-CA from DAD, MSP: V60.0, V60.1; ICD-10-CA from DAD: Z59.0, Z59.1 or 3 consecutive months of no fixed address from SDPR</w:t>
            </w:r>
          </w:p>
        </w:tc>
        <w:tc>
          <w:tcPr>
            <w:tcW w:w="14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3E378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8E474EE" w14:textId="331AF72E" w:rsidR="008313CB" w:rsidRPr="003C503B" w:rsidRDefault="008313CB" w:rsidP="002E20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erson&lt;/Author&gt;&lt;Year&gt;2015&lt;/Year&gt;&lt;RecNum&gt;60&lt;/RecNum&gt;&lt;IDText&gt;Identifying Homelessness among Veterans Using VA Administrative Data: Opportunities to Expand Detection Criteria&lt;/IDText&gt;&lt;DisplayText&gt;[16]&lt;/DisplayText&gt;&lt;record&gt;&lt;rec-number&gt;60&lt;/rec-number&gt;&lt;foreign-keys&gt;&lt;key app="EN" db-id="xxvvefd05f59dbep9ta5pwf09vw5faetzxfa" timestamp="1776790854"&gt;60&lt;/key&gt;&lt;/foreign-keys&gt;&lt;ref-type name="Journal Article"&gt;17&lt;/ref-type&gt;&lt;contributors&gt;&lt;authors&gt;&lt;author&gt;Peterson, R.&lt;/author&gt;&lt;author&gt;Gundlapalli, A. V.&lt;/author&gt;&lt;author&gt;Metraux, S.&lt;/author&gt;&lt;author&gt;Carter, M. E.&lt;/author&gt;&lt;author&gt;Palmer, M.&lt;/author&gt;&lt;author&gt;Redd, A.&lt;/author&gt;&lt;author&gt;Samore, M. H.&lt;/author&gt;&lt;author&gt;Fargo, J. D.&lt;/author&gt;&lt;/authors&gt;&lt;/contributors&gt;&lt;titles&gt;&lt;title&gt;Identifying Homelessness among Veterans Using VA Administrative Data: Opportunities to Expand Detection Criteria&lt;/title&gt;&lt;secondary-title&gt;PLoS One&lt;/secondary-title&gt;&lt;/titles&gt;&lt;periodical&gt;&lt;full-title&gt;PLoS One&lt;/full-title&gt;&lt;/periodical&gt;&lt;pages&gt;e0132664&lt;/pages&gt;&lt;volume&gt;10&lt;/volume&gt;&lt;number&gt;7&lt;/number&gt;&lt;edition&gt;2015/07/14&lt;/edition&gt;&lt;keywords&gt;&lt;keyword&gt;Cohort Studies&lt;/keyword&gt;&lt;keyword&gt;Female&lt;/keyword&gt;&lt;keyword&gt;Health Services&lt;/keyword&gt;&lt;keyword&gt;Homeless Persons&lt;/keyword&gt;&lt;keyword&gt;Humans&lt;/keyword&gt;&lt;keyword&gt;International Classification of Diseases&lt;/keyword&gt;&lt;keyword&gt;Male&lt;/keyword&gt;&lt;keyword&gt;Mental Health Services&lt;/keyword&gt;&lt;keyword&gt;United States&lt;/keyword&gt;&lt;keyword&gt;United States Department of Veterans Affairs&lt;/keyword&gt;&lt;keyword&gt;Veterans&lt;/keyword&gt;&lt;keyword&gt;Veterans Health&lt;/keyword&gt;&lt;/keywords&gt;&lt;dates&gt;&lt;year&gt;2015&lt;/year&gt;&lt;/dates&gt;&lt;isbn&gt;1932-6203&lt;/isbn&gt;&lt;accession-num&gt;26172386&lt;/accession-num&gt;&lt;urls&gt;&lt;related-urls&gt;&lt;url&gt;https://www.ncbi.nlm.nih.gov/pubmed/26172386&lt;/url&gt;&lt;/related-urls&gt;&lt;/urls&gt;&lt;custom2&gt;PMC4501742&lt;/custom2&gt;&lt;electronic-resource-num&gt;10.1371/journal.pone.0132664&lt;/electronic-resource-num&gt;&lt;language&gt;eng&lt;/language&gt;&lt;/record&gt;&lt;/Cite&gt;&lt;/EndNote&gt;</w:instrTex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3C503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1F66AE3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105D56CE" w14:textId="77777777" w:rsidTr="002E2088">
        <w:trPr>
          <w:trHeight w:val="589"/>
        </w:trPr>
        <w:tc>
          <w:tcPr>
            <w:tcW w:w="744" w:type="pct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D37B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Social determinants of health 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E6D1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Economic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 from DAD and MSP: V60.0 - V60.1, V60.5, V60.8 - V60.9, V62.0 - V62.2, V69.1, V71.3, 994.3, E90.4; ICD-10-CA from DAD: E40 - E46, E51.1 - E51.2, E51.9, E52 - E56, E58 - E61, E63 - E64, T73.0 - T73.1, T73.8 - T73.9</w:t>
            </w:r>
            <w:proofErr w:type="gramStart"/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,  X</w:t>
            </w:r>
            <w:proofErr w:type="gramEnd"/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58, Z56 - Z57, Z59.0 - Z59.1, Z59.4 - Z59.9, Z72.4</w:t>
            </w:r>
          </w:p>
        </w:tc>
        <w:tc>
          <w:tcPr>
            <w:tcW w:w="1436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D26B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3 physician claims, or 1 hospital admission, or 1 death record</w:t>
            </w:r>
          </w:p>
        </w:tc>
        <w:tc>
          <w:tcPr>
            <w:tcW w:w="544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2F60D" w14:textId="640421D9" w:rsidR="008313CB" w:rsidRPr="003C503B" w:rsidRDefault="008313CB" w:rsidP="002E2088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Agarwal&lt;/Author&gt;&lt;Year&gt;2023&lt;/Year&gt;&lt;RecNum&gt;61&lt;/RecNum&gt;&lt;IDText&gt;Assessment of Use of ICD-9 and ICD-10 Codes for Social Determinants of Health in the US, 2011-2021&lt;/IDText&gt;&lt;DisplayText&gt;[17]&lt;/DisplayText&gt;&lt;record&gt;&lt;rec-number&gt;61&lt;/rec-number&gt;&lt;foreign-keys&gt;&lt;key app="EN" db-id="xxvvefd05f59dbep9ta5pwf09vw5faetzxfa" timestamp="1776790854"&gt;61&lt;/key&gt;&lt;/foreign-keys&gt;&lt;ref-type name="Book Section"&gt;5&lt;/ref-type&gt;&lt;contributors&gt;&lt;authors&gt;&lt;author&gt;Agarwal, A. R.&lt;/author&gt;&lt;author&gt;Prichett, L.&lt;/author&gt;&lt;author&gt;Jain, A.&lt;/author&gt;&lt;author&gt;Srikumaran, U.&lt;/author&gt;&lt;/authors&gt;&lt;/contributors&gt;&lt;auth-address&gt;Department of Orthopedic Surgery, Johns Hopkins Medicine, Baltimore, Maryland.&amp;#xD;Department of Orthopaedic Surgery, George Washington University School of Medicine and Health Sciences, Washington, DC.&amp;#xD;Biostatistics, Epidemiology, and Data Management, Johns Hopkins Medicine, Baltimore, Maryland.&lt;/auth-address&gt;&lt;titles&gt;&lt;title&gt;Assessment of Use of ICD-9 and ICD-10 Codes for Social Determinants of Health in the US, 2011-2021&lt;/title&gt;&lt;secondary-title&gt;JAMA Netw Open&lt;/secondary-title&gt;&lt;/titles&gt;&lt;pages&gt;e2312538&lt;/pages&gt;&lt;volume&gt;6&lt;/volume&gt;&lt;number&gt;5&lt;/number&gt;&lt;keywords&gt;&lt;keyword&gt;Humans&lt;/keyword&gt;&lt;keyword&gt;*International Classification of Diseases&lt;/keyword&gt;&lt;keyword&gt;*Social Determinants of Health&lt;/keyword&gt;&lt;/keywords&gt;&lt;dates&gt;&lt;year&gt;2023&lt;/year&gt;&lt;/dates&gt;&lt;pub-location&gt;United States&lt;/pub-location&gt;&lt;isbn&gt;2574-3805 (Electronic)&amp;#xD;2574-3805 (Linking)&lt;/isbn&gt;&lt;accession-num&gt;37159201&lt;/accession-num&gt;&lt;urls&gt;&lt;/urls&gt;&lt;electronic-resource-num&gt;10.1001/jamanetworkopen.2023.12538&lt;/electronic-resource-num&gt;&lt;remote-database-provider&gt;NLM&lt;/remote-database-provider&gt;&lt;language&gt;eng&lt;/language&gt;&lt;/record&gt;&lt;/Cite&gt;&lt;/EndNote&gt;</w:instrText>
            </w: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Arial" w:hAnsi="Times New Roman" w:cs="Times New Roman"/>
                <w:noProof/>
                <w:sz w:val="16"/>
                <w:szCs w:val="16"/>
              </w:rPr>
              <w:t>[17]</w:t>
            </w:r>
            <w:r w:rsidRPr="003C503B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  <w:p w14:paraId="6D0613B5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D2EEF6E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CA41F5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F53E27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022D09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2A9B60F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3BA189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54D589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34C00C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5C7ACE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8414AD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BE054F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827AF0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57203E5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0C412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B2B802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EDF5677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905035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13CB" w:rsidRPr="003C503B" w14:paraId="0B59BCE1" w14:textId="77777777" w:rsidTr="002E2088">
        <w:trPr>
          <w:trHeight w:val="480"/>
        </w:trPr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7D38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F92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Education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: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 xml:space="preserve"> ICD-9-CA from DAD and MSP: V61.2, V62, V62.3, 995.5; ICD-10-CA from DAD: Z62.8 - Z62.9, Z62.0, Z62.2, Z55, Z73.4</w:t>
            </w:r>
          </w:p>
        </w:tc>
        <w:tc>
          <w:tcPr>
            <w:tcW w:w="14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F4FC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445E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18CB92EC" w14:textId="77777777" w:rsidTr="002E2088">
        <w:trPr>
          <w:trHeight w:val="194"/>
        </w:trPr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FCC3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667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Environment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 from DAD and MSP: V15.4</w:t>
            </w:r>
            <w:proofErr w:type="gramStart"/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,  V15.8</w:t>
            </w:r>
            <w:proofErr w:type="gramEnd"/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, V61.1, V61.4, V71.8, Z77.0 - Z77.1, V87.0 - V87.1, V87.3, 984.0 - 984.1, 995.8, 984.8 - 984.9, E86.1, E86.6, E96; ICD-10-CA from DAD:  T74.0- T74.3, T74.9, T56.0, T76.0 - T76.3, T76.9, Z58.8, Z63.0, Z63.7, Z65.4 - Z65.5, Z91.4</w:t>
            </w:r>
          </w:p>
        </w:tc>
        <w:tc>
          <w:tcPr>
            <w:tcW w:w="14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BD371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B8074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74B817A5" w14:textId="77777777" w:rsidTr="002E2088">
        <w:trPr>
          <w:trHeight w:val="911"/>
        </w:trPr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024BA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C7D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Social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 xml:space="preserve">ICD-9-CA from DAD and MSP: V60.3 - V60.4, V61, V61.0, V61.3 - V61.4, V61.8 - V61.9, V62.4 - V62.5, V62.8 - V62.9, V69.2 - V69.5, V69.8 - V69.9; ICD-10-CA from DAD: F43.9, Z60, Z63.0 - Z63.1, Z63.3 - Z63.9, Z65.0 - Z65.3, Z65.8 - Z65.9, Z72.8, Z73.2 - Z73.3, Z73.8 - Z73.9 </w:t>
            </w:r>
          </w:p>
        </w:tc>
        <w:tc>
          <w:tcPr>
            <w:tcW w:w="14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95063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DBD68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313CB" w:rsidRPr="003C503B" w14:paraId="0F0C6EA0" w14:textId="77777777" w:rsidTr="002E2088">
        <w:trPr>
          <w:trHeight w:val="70"/>
        </w:trPr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FFF1D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AE436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Health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care</w:t>
            </w:r>
            <w:r w:rsidRPr="003C503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C503B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>ICD-9-CA from DAD: V63.8 - V63.9; ICD-10-CA from DAD: Z74.8 - Z74.9, Z75.3 - Z75.4, Z75.8 - Z75.9</w:t>
            </w:r>
          </w:p>
        </w:tc>
        <w:tc>
          <w:tcPr>
            <w:tcW w:w="14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1BBF2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3DB99" w14:textId="77777777" w:rsidR="008313CB" w:rsidRPr="003C503B" w:rsidRDefault="008313CB" w:rsidP="002E20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6A7E1827" w14:textId="42178151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  <w:bookmarkStart w:id="0" w:name="_Hlk227250451"/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 xml:space="preserve">AHFS: American Hospital Formulary Service by the American Society of Health-System Pharmacists; BCPDR: British Columbia Perinatal Data Registry; DAD: Discharge Abstract Database (hospitalizations); DIN: drug identification number in </w:t>
      </w:r>
      <w:proofErr w:type="spellStart"/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>PharmaNet</w:t>
      </w:r>
      <w:proofErr w:type="spellEnd"/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 xml:space="preserve"> (drug dispensations); ICD-9-CA: International Classification of Diseases, Ninth Revision, Canada. ICD-10-CA: International Statistical Classification of Diseases and Related Health Problems, Tenth Revisions, Canada; MSP: Medical Services Plan; NACRS: National Ambulatory Care Reporting System (emergency department visits); PIN: product identification number in </w:t>
      </w:r>
      <w:proofErr w:type="spellStart"/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>PharmaNet</w:t>
      </w:r>
      <w:proofErr w:type="spellEnd"/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 xml:space="preserve"> (drug dispensations); SDPR: Social Development and Poverty Reduction; VS: Vital Statistics database in British Columbia (death records)</w:t>
      </w:r>
      <w:r w:rsidRPr="003C503B">
        <w:rPr>
          <w:rFonts w:ascii="Times New Roman" w:eastAsia="Arial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Pr="003C503B">
        <w:rPr>
          <w:rFonts w:ascii="Times New Roman" w:eastAsia="Arial" w:hAnsi="Times New Roman" w:cs="Times New Roman"/>
          <w:sz w:val="16"/>
          <w:szCs w:val="16"/>
          <w:vertAlign w:val="superscript"/>
        </w:rPr>
        <w:t>a</w:t>
      </w:r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 xml:space="preserve"> Diacetylmorphine or hydromorphone with some restrictions based on prescriber, dispensing pharmacy and/or date. *Pharmacare Plan C (Income Assistance) provides full coverage of eligible prescription costs for B.C. residents receiving benefits and income assistance through the Ministry of Social Development and Poverty Reduction, or </w:t>
      </w:r>
      <w:r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>i</w:t>
      </w:r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>n the care of</w:t>
      </w:r>
      <w:r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>,</w:t>
      </w:r>
      <w:r w:rsidRPr="003C503B">
        <w:rPr>
          <w:rFonts w:ascii="Times New Roman" w:eastAsia="Arial" w:hAnsi="Times New Roman" w:cs="Times New Roman"/>
          <w:color w:val="000000" w:themeColor="text1"/>
          <w:sz w:val="16"/>
          <w:szCs w:val="16"/>
        </w:rPr>
        <w:t xml:space="preserve"> or in an agreement with Ministry of Children and Family Services for children and youth</w:t>
      </w:r>
      <w:bookmarkEnd w:id="0"/>
    </w:p>
    <w:p w14:paraId="1AC8DBB1" w14:textId="168FD83B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2767042F" w14:textId="3618541E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5E5FE2F4" w14:textId="1F92A59A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57E7BB31" w14:textId="7005341E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12AD63A1" w14:textId="20D3CD5D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787A3343" w14:textId="030D8050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380030FD" w14:textId="7A642F07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706D1D92" w14:textId="251457F6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187F3DD4" w14:textId="6473B01A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4537B73A" w14:textId="057D077D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2894EA9A" w14:textId="73F8E584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2E89F569" w14:textId="7D988BBE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6035E69E" w14:textId="75FE0F54" w:rsidR="008313CB" w:rsidRPr="008313CB" w:rsidRDefault="008313CB">
      <w:pPr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  <w:r w:rsidRPr="008313CB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lastRenderedPageBreak/>
        <w:t>S2 Table References</w:t>
      </w:r>
    </w:p>
    <w:p w14:paraId="5704BD7B" w14:textId="77777777" w:rsidR="008313CB" w:rsidRDefault="008313CB">
      <w:pPr>
        <w:rPr>
          <w:rFonts w:ascii="Times New Roman" w:eastAsia="Arial" w:hAnsi="Times New Roman" w:cs="Times New Roman"/>
          <w:color w:val="000000" w:themeColor="text1"/>
          <w:sz w:val="16"/>
          <w:szCs w:val="16"/>
        </w:rPr>
      </w:pPr>
    </w:p>
    <w:p w14:paraId="187C03C6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fldChar w:fldCharType="begin"/>
      </w:r>
      <w:r w:rsidRPr="008313CB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8313CB">
        <w:rPr>
          <w:rFonts w:ascii="Times New Roman" w:hAnsi="Times New Roman" w:cs="Times New Roman"/>
          <w:sz w:val="22"/>
          <w:szCs w:val="22"/>
        </w:rPr>
        <w:fldChar w:fldCharType="separate"/>
      </w:r>
      <w:r w:rsidRPr="008313CB">
        <w:rPr>
          <w:rFonts w:ascii="Times New Roman" w:hAnsi="Times New Roman" w:cs="Times New Roman"/>
          <w:sz w:val="22"/>
          <w:szCs w:val="22"/>
        </w:rPr>
        <w:t>1.</w:t>
      </w:r>
      <w:r w:rsidRPr="008313CB">
        <w:rPr>
          <w:rFonts w:ascii="Times New Roman" w:hAnsi="Times New Roman" w:cs="Times New Roman"/>
          <w:sz w:val="22"/>
          <w:szCs w:val="22"/>
        </w:rPr>
        <w:tab/>
        <w:t>Piske M, Zhou H, Min JE, Hongdilokkul N, Pearce LA, Homayra F, et al. The cascade of care for opioid use disorder: a retrospective study in British Columbia, Canada. Addiction. 2020;115(8):1482-93. Epub 2020/02/06. doi: 10.1111/add.14947. PubMed PMID: 31899565.</w:t>
      </w:r>
    </w:p>
    <w:p w14:paraId="163471BA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2.</w:t>
      </w:r>
      <w:r w:rsidRPr="008313CB">
        <w:rPr>
          <w:rFonts w:ascii="Times New Roman" w:hAnsi="Times New Roman" w:cs="Times New Roman"/>
          <w:sz w:val="22"/>
          <w:szCs w:val="22"/>
        </w:rPr>
        <w:tab/>
        <w:t>Degenhardt L, Randall D, Hall W, Law M, Butler T, Burns L. Mortality among clients of a state-wide opioid pharmacotherapy program over 20 years: risk factors and lives saved. Drug Alcohol Depend. 2009;105(1-2):9−15. Epub 2009 Jul 15. doi: 10.1016/j.drugalcdep.2009.05.021.</w:t>
      </w:r>
    </w:p>
    <w:p w14:paraId="76628511" w14:textId="69570579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3.</w:t>
      </w:r>
      <w:r w:rsidRPr="008313CB">
        <w:rPr>
          <w:rFonts w:ascii="Times New Roman" w:hAnsi="Times New Roman" w:cs="Times New Roman"/>
          <w:sz w:val="22"/>
          <w:szCs w:val="22"/>
        </w:rPr>
        <w:tab/>
        <w:t xml:space="preserve">Centers for Disease Control and Prevention. Alcohol-Related ICD Codes 2020 [cited 2020 August 10]. Available from: </w:t>
      </w:r>
      <w:hyperlink r:id="rId6" w:history="1">
        <w:r w:rsidRPr="008313CB">
          <w:rPr>
            <w:rStyle w:val="Hyperlink"/>
            <w:rFonts w:ascii="Times New Roman" w:hAnsi="Times New Roman" w:cs="Times New Roman"/>
            <w:sz w:val="22"/>
            <w:szCs w:val="22"/>
          </w:rPr>
          <w:t>https://www.cdc.gov/alcohol/ardi/alcohol-related-icd-codes.html</w:t>
        </w:r>
      </w:hyperlink>
      <w:r w:rsidRPr="008313CB">
        <w:rPr>
          <w:rFonts w:ascii="Times New Roman" w:hAnsi="Times New Roman" w:cs="Times New Roman"/>
          <w:sz w:val="22"/>
          <w:szCs w:val="22"/>
        </w:rPr>
        <w:t>.</w:t>
      </w:r>
    </w:p>
    <w:p w14:paraId="74327478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4.</w:t>
      </w:r>
      <w:r w:rsidRPr="008313CB">
        <w:rPr>
          <w:rFonts w:ascii="Times New Roman" w:hAnsi="Times New Roman" w:cs="Times New Roman"/>
          <w:sz w:val="22"/>
          <w:szCs w:val="22"/>
        </w:rPr>
        <w:tab/>
        <w:t>Quan H, Sundararajan V, Halfon P, Fong A, Burnand B, Luthi JC, et al. Coding algorithms for defining comorbidities in ICD-9-CM and ICD-10 administrative data. Medical care. 2005;43(11):1130–9.</w:t>
      </w:r>
    </w:p>
    <w:p w14:paraId="70D35AB1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5.</w:t>
      </w:r>
      <w:r w:rsidRPr="008313CB">
        <w:rPr>
          <w:rFonts w:ascii="Times New Roman" w:hAnsi="Times New Roman" w:cs="Times New Roman"/>
          <w:sz w:val="22"/>
          <w:szCs w:val="22"/>
        </w:rPr>
        <w:tab/>
        <w:t>Clark DO, Von Korff M, Saunders K, Baluch WM, Simon GE. A chronic disease score with empirically derived weights. Med Care. 1995;33(8):783–95.</w:t>
      </w:r>
    </w:p>
    <w:p w14:paraId="1BAC7FA6" w14:textId="559E8699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6.</w:t>
      </w:r>
      <w:r w:rsidRPr="008313CB">
        <w:rPr>
          <w:rFonts w:ascii="Times New Roman" w:hAnsi="Times New Roman" w:cs="Times New Roman"/>
          <w:sz w:val="22"/>
          <w:szCs w:val="22"/>
        </w:rPr>
        <w:tab/>
        <w:t xml:space="preserve">Health Quality Ontario. Hospital admissions for a mental illness or an addiction 2017. Available from: </w:t>
      </w:r>
      <w:hyperlink r:id="rId7" w:history="1">
        <w:r w:rsidRPr="008313CB">
          <w:rPr>
            <w:rStyle w:val="Hyperlink"/>
            <w:rFonts w:ascii="Times New Roman" w:hAnsi="Times New Roman" w:cs="Times New Roman"/>
            <w:sz w:val="22"/>
            <w:szCs w:val="22"/>
          </w:rPr>
          <w:t>http://indicatorlibrary.hqontario.ca/Indicator/Detailed/Mental-health-addiction-admissions/EN</w:t>
        </w:r>
      </w:hyperlink>
      <w:r w:rsidRPr="008313CB">
        <w:rPr>
          <w:rFonts w:ascii="Times New Roman" w:hAnsi="Times New Roman" w:cs="Times New Roman"/>
          <w:sz w:val="22"/>
          <w:szCs w:val="22"/>
        </w:rPr>
        <w:t>.</w:t>
      </w:r>
    </w:p>
    <w:p w14:paraId="7AE710BF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7.</w:t>
      </w:r>
      <w:r w:rsidRPr="008313CB">
        <w:rPr>
          <w:rFonts w:ascii="Times New Roman" w:hAnsi="Times New Roman" w:cs="Times New Roman"/>
          <w:sz w:val="22"/>
          <w:szCs w:val="22"/>
        </w:rPr>
        <w:tab/>
        <w:t>Davis KA, Sudlow CL, Hotopf M. Can mental health diagnoses in administrative data be used for research? A systematic review of the accuracy of routinely collected diagnoses. BMC Psychiatry. 2016;16:263. doi: 10.1186/s12888-016-0963-x. PubMed PMID: 27455845; PubMed Central PMCID: PMCPMC4960739.</w:t>
      </w:r>
    </w:p>
    <w:p w14:paraId="331F441F" w14:textId="191C3AD0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8.</w:t>
      </w:r>
      <w:r w:rsidRPr="008313CB">
        <w:rPr>
          <w:rFonts w:ascii="Times New Roman" w:hAnsi="Times New Roman" w:cs="Times New Roman"/>
          <w:sz w:val="22"/>
          <w:szCs w:val="22"/>
        </w:rPr>
        <w:tab/>
        <w:t xml:space="preserve">BC Centre for Disease Control. Chronic Disease Dashboard: Case Definitions 2020 [cited 2022 March 10]. Available from: </w:t>
      </w:r>
      <w:hyperlink r:id="rId8" w:history="1">
        <w:r w:rsidRPr="008313CB">
          <w:rPr>
            <w:rStyle w:val="Hyperlink"/>
            <w:rFonts w:ascii="Times New Roman" w:hAnsi="Times New Roman" w:cs="Times New Roman"/>
            <w:sz w:val="22"/>
            <w:szCs w:val="22"/>
          </w:rPr>
          <w:t>http://www.bccdc.ca/health-professionals/data-reports/chronic-disease-dashboard#Case--Definitions</w:t>
        </w:r>
      </w:hyperlink>
      <w:r w:rsidRPr="008313CB">
        <w:rPr>
          <w:rFonts w:ascii="Times New Roman" w:hAnsi="Times New Roman" w:cs="Times New Roman"/>
          <w:sz w:val="22"/>
          <w:szCs w:val="22"/>
        </w:rPr>
        <w:t>.</w:t>
      </w:r>
    </w:p>
    <w:p w14:paraId="7AA2252C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9.</w:t>
      </w:r>
      <w:r w:rsidRPr="008313CB">
        <w:rPr>
          <w:rFonts w:ascii="Times New Roman" w:hAnsi="Times New Roman" w:cs="Times New Roman"/>
          <w:sz w:val="22"/>
          <w:szCs w:val="22"/>
        </w:rPr>
        <w:tab/>
        <w:t>Kurdyak P, Lin E, Green D, Vigod S. Validation of a Population-Based Algorithm to Detect Chronic Psychotic Illness. Can J Psychiatry. 2015;60(8):362-8. doi: 10.1177/070674371506000805. PubMed PMID: 26454558; PubMed Central PMCID: PMCPMC4542516.</w:t>
      </w:r>
    </w:p>
    <w:p w14:paraId="0282D860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0.</w:t>
      </w:r>
      <w:r w:rsidRPr="008313CB">
        <w:rPr>
          <w:rFonts w:ascii="Times New Roman" w:hAnsi="Times New Roman" w:cs="Times New Roman"/>
          <w:sz w:val="22"/>
          <w:szCs w:val="22"/>
        </w:rPr>
        <w:tab/>
        <w:t>Shah H, Bilodeau M, Burak KW, Cooper C, Klein M, Ramji A, et al. The management of chronic hepatitis C: 2018 guideline update from the Canadian Association for the Study of the Liver. CMAJ. 2018;190(22):E677-E87. doi: 10.1503/cmaj.170453. PubMed PMID: 29866893.</w:t>
      </w:r>
    </w:p>
    <w:p w14:paraId="115FBB26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1.</w:t>
      </w:r>
      <w:r w:rsidRPr="008313CB">
        <w:rPr>
          <w:rFonts w:ascii="Times New Roman" w:hAnsi="Times New Roman" w:cs="Times New Roman"/>
          <w:sz w:val="22"/>
          <w:szCs w:val="22"/>
        </w:rPr>
        <w:tab/>
        <w:t>Perrone V, Sangiorgi D, Buda S, Degli Esposti L. Disease progression and health care resource consumption in patients affected by hepatitis C virus in real practice setting. Clinicoecon Outcomes Res. 2016;8:591-7. Epub 20161014. doi: 10.2147/CEOR.S108288. PubMed PMID: 27789966; PubMed Central PMCID: PMCPMC5072570.</w:t>
      </w:r>
    </w:p>
    <w:p w14:paraId="3111AAA7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2.</w:t>
      </w:r>
      <w:r w:rsidRPr="008313CB">
        <w:rPr>
          <w:rFonts w:ascii="Times New Roman" w:hAnsi="Times New Roman" w:cs="Times New Roman"/>
          <w:sz w:val="22"/>
          <w:szCs w:val="22"/>
        </w:rPr>
        <w:tab/>
        <w:t>Kim D, Li AA, Gadiparthi C, Khan MA, Cholankeril G, Glenn JS, et al. Changing Trends in Etiology-Based Annual Mortality From Chronic Liver Disease, From 2007 Through 2016. Gastroenterology. 2018;155(4):1154-63.e3. Epub 20180901. doi: 10.1053/j.gastro.2018.07.008. PubMed PMID: 30009816; PubMed Central PMCID: PMCPMC6467699.</w:t>
      </w:r>
    </w:p>
    <w:p w14:paraId="2B322BFA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3.</w:t>
      </w:r>
      <w:r w:rsidRPr="008313CB">
        <w:rPr>
          <w:rFonts w:ascii="Times New Roman" w:hAnsi="Times New Roman" w:cs="Times New Roman"/>
          <w:sz w:val="22"/>
          <w:szCs w:val="22"/>
        </w:rPr>
        <w:tab/>
        <w:t>Nosyk B, Colley G, Yip B, Chan K, Heath K, Lima VD, et al. Application and validation of case-finding algorithms for identifying individuals with human immunodeficiency virus from administrative data in British Columbia, Canada. PloS one. 2013;8(1):e54416. Epub 2013/02/06. doi: 10.1371/journal.pone.0054416. PubMed PMID: 23382898; PubMed Central PMCID: PMC3557280.</w:t>
      </w:r>
    </w:p>
    <w:p w14:paraId="0B349D12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4.</w:t>
      </w:r>
      <w:r w:rsidRPr="008313CB">
        <w:rPr>
          <w:rFonts w:ascii="Times New Roman" w:hAnsi="Times New Roman" w:cs="Times New Roman"/>
          <w:sz w:val="22"/>
          <w:szCs w:val="22"/>
        </w:rPr>
        <w:tab/>
        <w:t>Tian TY, Zlateva I, Anderson DR. Using electronic health records data to identify patients with chronic pain in a primary care setting. J Am Med Inform Assoc. 2013;20(e2):e275-80. Epub 20130731. doi: 10.1136/amiajnl-2013-001856. PubMed PMID: 23904323; PubMed Central PMCID: PMCPMC3861913.</w:t>
      </w:r>
    </w:p>
    <w:p w14:paraId="676A1F7B" w14:textId="5539B11B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5.</w:t>
      </w:r>
      <w:r w:rsidRPr="008313CB">
        <w:rPr>
          <w:rFonts w:ascii="Times New Roman" w:hAnsi="Times New Roman" w:cs="Times New Roman"/>
          <w:sz w:val="22"/>
          <w:szCs w:val="22"/>
        </w:rPr>
        <w:tab/>
        <w:t xml:space="preserve">British Columbia Ministry of Social Development and Poverty Reduction [creator] (2024): Social Development and Poverty Reduction Database (SDPR). British Columbia Ministry of Health [publisher]. Data Extract. MOH (2024). </w:t>
      </w:r>
      <w:hyperlink r:id="rId9" w:history="1">
        <w:r w:rsidRPr="008313CB">
          <w:rPr>
            <w:rStyle w:val="Hyperlink"/>
            <w:rFonts w:ascii="Times New Roman" w:hAnsi="Times New Roman" w:cs="Times New Roman"/>
            <w:sz w:val="22"/>
            <w:szCs w:val="22"/>
          </w:rPr>
          <w:t>http://www2.gov.bc.ca/gov/content/health/conducting-health-research-evaluation/data-access-health-data-central</w:t>
        </w:r>
      </w:hyperlink>
      <w:r w:rsidRPr="008313CB">
        <w:rPr>
          <w:rFonts w:ascii="Times New Roman" w:hAnsi="Times New Roman" w:cs="Times New Roman"/>
          <w:sz w:val="22"/>
          <w:szCs w:val="22"/>
        </w:rPr>
        <w:t>.</w:t>
      </w:r>
    </w:p>
    <w:p w14:paraId="6EE5CF91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6.</w:t>
      </w:r>
      <w:r w:rsidRPr="008313CB">
        <w:rPr>
          <w:rFonts w:ascii="Times New Roman" w:hAnsi="Times New Roman" w:cs="Times New Roman"/>
          <w:sz w:val="22"/>
          <w:szCs w:val="22"/>
        </w:rPr>
        <w:tab/>
        <w:t xml:space="preserve">Peterson R, Gundlapalli AV, Metraux S, Carter ME, Palmer M, Redd A, et al. Identifying Homelessness among Veterans Using VA Administrative Data: Opportunities to Expand Detection </w:t>
      </w:r>
      <w:r w:rsidRPr="008313CB">
        <w:rPr>
          <w:rFonts w:ascii="Times New Roman" w:hAnsi="Times New Roman" w:cs="Times New Roman"/>
          <w:sz w:val="22"/>
          <w:szCs w:val="22"/>
        </w:rPr>
        <w:lastRenderedPageBreak/>
        <w:t>Criteria. PLoS One. 2015;10(7):e0132664. Epub 2015/07/14. doi: 10.1371/journal.pone.0132664. PubMed PMID: 26172386; PubMed Central PMCID: PMCPMC4501742.</w:t>
      </w:r>
    </w:p>
    <w:p w14:paraId="237D0FE2" w14:textId="77777777" w:rsidR="008313CB" w:rsidRPr="008313CB" w:rsidRDefault="008313CB" w:rsidP="008313C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t>17.</w:t>
      </w:r>
      <w:r w:rsidRPr="008313CB">
        <w:rPr>
          <w:rFonts w:ascii="Times New Roman" w:hAnsi="Times New Roman" w:cs="Times New Roman"/>
          <w:sz w:val="22"/>
          <w:szCs w:val="22"/>
        </w:rPr>
        <w:tab/>
        <w:t>Agarwal AR, Prichett L, Jain A, Srikumaran U. Assessment of Use of ICD-9 and ICD-10 Codes for Social Determinants of Health in the US, 2011-2021.  JAMA Netw Open. 6. United States2023. p. e2312538.</w:t>
      </w:r>
    </w:p>
    <w:p w14:paraId="16D8B0DA" w14:textId="4A93CF1B" w:rsidR="00D9366F" w:rsidRPr="008313CB" w:rsidRDefault="008313CB">
      <w:pPr>
        <w:rPr>
          <w:rFonts w:ascii="Times New Roman" w:hAnsi="Times New Roman" w:cs="Times New Roman"/>
          <w:sz w:val="22"/>
          <w:szCs w:val="22"/>
        </w:rPr>
      </w:pPr>
      <w:r w:rsidRPr="008313CB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D9366F" w:rsidRPr="00831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7FAB9" w14:textId="77777777" w:rsidR="008313CB" w:rsidRDefault="008313CB" w:rsidP="008313CB">
      <w:r>
        <w:separator/>
      </w:r>
    </w:p>
  </w:endnote>
  <w:endnote w:type="continuationSeparator" w:id="0">
    <w:p w14:paraId="52630AAD" w14:textId="77777777" w:rsidR="008313CB" w:rsidRDefault="008313CB" w:rsidP="00831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1335F" w14:textId="77777777" w:rsidR="008313CB" w:rsidRDefault="008313CB" w:rsidP="008313CB">
      <w:r>
        <w:separator/>
      </w:r>
    </w:p>
  </w:footnote>
  <w:footnote w:type="continuationSeparator" w:id="0">
    <w:p w14:paraId="6066851D" w14:textId="77777777" w:rsidR="008313CB" w:rsidRDefault="008313CB" w:rsidP="00831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vefd05f59dbep9ta5pwf09vw5faetzxfa&quot;&gt;Cohort profile PSU&lt;record-ids&gt;&lt;item&gt;30&lt;/item&gt;&lt;item&gt;43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8313CB"/>
    <w:rsid w:val="008313CB"/>
    <w:rsid w:val="00D9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A1FFC"/>
  <w15:chartTrackingRefBased/>
  <w15:docId w15:val="{5022928C-BCDD-4790-A7AA-C18A28EC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3CB"/>
    <w:pPr>
      <w:spacing w:after="0" w:line="240" w:lineRule="auto"/>
    </w:pPr>
    <w:rPr>
      <w:rFonts w:eastAsiaTheme="minorEastAsia"/>
      <w:sz w:val="24"/>
      <w:szCs w:val="24"/>
      <w:lang w:val="en-CA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3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313C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313CB"/>
    <w:rPr>
      <w:rFonts w:ascii="Calibri" w:eastAsiaTheme="minorEastAsia" w:hAnsi="Calibri" w:cs="Calibri"/>
      <w:noProof/>
      <w:color w:val="2F5496" w:themeColor="accent1" w:themeShade="BF"/>
      <w:sz w:val="24"/>
      <w:szCs w:val="24"/>
      <w:lang w:val="en-CA" w:eastAsia="ja-JP"/>
    </w:rPr>
  </w:style>
  <w:style w:type="paragraph" w:customStyle="1" w:styleId="EndNoteBibliography">
    <w:name w:val="EndNote Bibliography"/>
    <w:basedOn w:val="Normal"/>
    <w:link w:val="EndNoteBibliographyChar"/>
    <w:rsid w:val="008313C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8313CB"/>
    <w:rPr>
      <w:rFonts w:ascii="Calibri" w:eastAsiaTheme="minorEastAsia" w:hAnsi="Calibri" w:cs="Calibri"/>
      <w:noProof/>
      <w:color w:val="2F5496" w:themeColor="accent1" w:themeShade="BF"/>
      <w:sz w:val="24"/>
      <w:szCs w:val="24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8313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3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13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3CB"/>
    <w:rPr>
      <w:rFonts w:eastAsiaTheme="minorEastAsia"/>
      <w:sz w:val="24"/>
      <w:szCs w:val="24"/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8313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3CB"/>
    <w:rPr>
      <w:rFonts w:eastAsiaTheme="minorEastAsia"/>
      <w:sz w:val="24"/>
      <w:szCs w:val="24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ccdc.ca/health-professionals/data-reports/chronic-disease-dashboard#Case--Definitions" TargetMode="Externa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http://indicatorlibrary.hqontario.ca/Indicator/Detailed/Mental-health-addiction-admissions/EN" TargetMode="Externa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alcohol/ardi/alcohol-related-icd-codes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2.gov.bc.ca/gov/content/health/conducting-health-research-evaluation/data-access-health-data-central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F270044FE074CB4C9729CCA24D457" ma:contentTypeVersion="19" ma:contentTypeDescription="Create a new document." ma:contentTypeScope="" ma:versionID="337c267db7683ab89aa56229710dcacd">
  <xsd:schema xmlns:xsd="http://www.w3.org/2001/XMLSchema" xmlns:xs="http://www.w3.org/2001/XMLSchema" xmlns:p="http://schemas.microsoft.com/office/2006/metadata/properties" xmlns:ns2="09918acb-cd44-4abe-82a9-3b4b0015eb75" xmlns:ns3="56030083-3515-496a-999b-20b44c2991e3" targetNamespace="http://schemas.microsoft.com/office/2006/metadata/properties" ma:root="true" ma:fieldsID="9b98e11248ac0e39ea905841e4d286f5" ns2:_="" ns3:_="">
    <xsd:import namespace="09918acb-cd44-4abe-82a9-3b4b0015eb75"/>
    <xsd:import namespace="56030083-3515-496a-999b-20b44c2991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Person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18acb-cd44-4abe-82a9-3b4b0015eb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a891f56-e4be-45ab-8c65-71fe36eaf8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Person" ma:index="21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30083-3515-496a-999b-20b44c2991e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45930b1-9ed9-4529-bca2-9cbe05e4341a}" ma:internalName="TaxCatchAll" ma:showField="CatchAllData" ma:web="56030083-3515-496a-999b-20b44c2991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030083-3515-496a-999b-20b44c2991e3" xsi:nil="true"/>
    <lcf76f155ced4ddcb4097134ff3c332f xmlns="09918acb-cd44-4abe-82a9-3b4b0015eb75">
      <Terms xmlns="http://schemas.microsoft.com/office/infopath/2007/PartnerControls"/>
    </lcf76f155ced4ddcb4097134ff3c332f>
    <Person xmlns="09918acb-cd44-4abe-82a9-3b4b0015eb75">
      <UserInfo>
        <DisplayName/>
        <AccountId xsi:nil="true"/>
        <AccountType/>
      </UserInfo>
    </Person>
  </documentManagement>
</p:properties>
</file>

<file path=customXml/itemProps1.xml><?xml version="1.0" encoding="utf-8"?>
<ds:datastoreItem xmlns:ds="http://schemas.openxmlformats.org/officeDocument/2006/customXml" ds:itemID="{E96163B2-07BB-4262-BA8C-1B12977E17E9}"/>
</file>

<file path=customXml/itemProps2.xml><?xml version="1.0" encoding="utf-8"?>
<ds:datastoreItem xmlns:ds="http://schemas.openxmlformats.org/officeDocument/2006/customXml" ds:itemID="{64B318EF-8C62-405A-86DA-3E902BBD038B}"/>
</file>

<file path=customXml/itemProps3.xml><?xml version="1.0" encoding="utf-8"?>
<ds:datastoreItem xmlns:ds="http://schemas.openxmlformats.org/officeDocument/2006/customXml" ds:itemID="{5F4FCE88-3005-4DFE-A434-40AAAD21A4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46</Words>
  <Characters>27626</Characters>
  <Application>Microsoft Office Word</Application>
  <DocSecurity>0</DocSecurity>
  <Lines>230</Lines>
  <Paragraphs>64</Paragraphs>
  <ScaleCrop>false</ScaleCrop>
  <Company/>
  <LinksUpToDate>false</LinksUpToDate>
  <CharactersWithSpaces>3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Zanette</dc:creator>
  <cp:keywords/>
  <dc:description/>
  <cp:lastModifiedBy>Michelle Zanette</cp:lastModifiedBy>
  <cp:revision>1</cp:revision>
  <dcterms:created xsi:type="dcterms:W3CDTF">2026-04-21T16:59:00Z</dcterms:created>
  <dcterms:modified xsi:type="dcterms:W3CDTF">2026-04-2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F270044FE074CB4C9729CCA24D457</vt:lpwstr>
  </property>
</Properties>
</file>